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le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1. </w:t>
      </w:r>
      <w:r>
        <w:rPr>
          <w:rFonts w:cs="Times New Roman" w:ascii="Times New Roman" w:hAnsi="Times New Roman"/>
          <w:sz w:val="20"/>
          <w:szCs w:val="20"/>
        </w:rPr>
        <w:t>Optimized combination of twelve commercially-available fluorochrome-conjugate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tibodies to reliably quantify 14 subpopulations of immune cel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3119"/>
        <w:gridCol w:w="2409"/>
        <w:gridCol w:w="936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onjugation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lone (Company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ite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TC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45 antibody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30 (BioLegend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5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cp-cy5.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14 antibod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5E2 (BD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5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V51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- human CD3 antibod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CHT1 (BD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5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dot65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4 antibod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3.5 (Invitrogen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20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-CY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8 antibod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PA-T8 (BD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25 antibod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C96 (BioLegend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2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V39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16 antibod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G8 (BD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10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V60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56 antibod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AM16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10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C-CY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ti-human HLA-DR antibody 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43 (BioLegend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V42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19 antibod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B19 (BD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127 antibod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019D5 (BioLegend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25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V71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123 antibod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F5 (BD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5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exa Fluor® 70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ti-human CD11c antibody 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15 (BioLegend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50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PI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ve/dead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5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Definition of peripheral immune cells derived from 14-color flow cytometry panel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2"/>
        <w:gridCol w:w="4764"/>
      </w:tblGrid>
      <w:tr>
        <w:trPr>
          <w:trHeight w:val="290" w:hRule="atLeast"/>
        </w:trPr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pulation name </w:t>
            </w:r>
          </w:p>
        </w:tc>
        <w:tc>
          <w:tcPr>
            <w:tcW w:w="4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ating strategy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lassical monocyte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D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Intermediate monocyte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D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nclassical monocyte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D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hi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yDC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L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1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DC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LA-D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Basophil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LA-D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K cell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di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NK cell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im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brigh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NK cell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right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D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T cell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reg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h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D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T cell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D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T cell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D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T cell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5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B cells</w:t>
            </w:r>
          </w:p>
        </w:tc>
        <w:tc>
          <w:tcPr>
            <w:tcW w:w="47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3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ILCs</w:t>
            </w:r>
          </w:p>
        </w:tc>
        <w:tc>
          <w:tcPr>
            <w:tcW w:w="4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LA-D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NK: natural killer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MyDCs: myeloid dendritic cells; pDCs: plasmacytoid dendritic cells; ILCs: innate lymphoid cells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3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0" w:name="_Hlk3900949"/>
      <w:r>
        <w:rPr>
          <w:rFonts w:cs="Times New Roman" w:ascii="Times New Roman" w:hAnsi="Times New Roman"/>
          <w:sz w:val="20"/>
          <w:szCs w:val="20"/>
        </w:rPr>
        <w:t>Demographic, clinical and serological features of patients with active and inactive systemic lupus erythematosus</w:t>
      </w:r>
      <w:r>
        <w:rPr/>
        <w:t>.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22"/>
        <w:gridCol w:w="2025"/>
        <w:gridCol w:w="1894"/>
        <w:gridCol w:w="765"/>
      </w:tblGrid>
      <w:tr>
        <w:trPr>
          <w:trHeight w:val="280" w:hRule="atLeast"/>
        </w:trPr>
        <w:tc>
          <w:tcPr>
            <w:tcW w:w="3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ctive SLE patients </w:t>
            </w:r>
          </w:p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 = 32)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nactive SLE patients </w:t>
            </w:r>
          </w:p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 = 28)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3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1.44 ± 11.05</w:t>
            </w:r>
          </w:p>
        </w:tc>
        <w:tc>
          <w:tcPr>
            <w:tcW w:w="1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9.64 ± 12.1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ex, n (% female)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4 (85.71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5 (89.29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sease duration (years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.07 ± 4.74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.33 ± 5.6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7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 concomitant medications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1 (96.88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7 (96.43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Hydroxychloroquine, n (%) 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3 (71.88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 (46.43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7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Prednisone, n (%) 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1 (96.88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7 (96.43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urrent dose of prednisone, mg/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7.1 ± 4.79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3.93 ± 24.0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4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 xml:space="preserve">Cyclophosphamide, n (%) 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8 (25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2 (42.86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.18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 xml:space="preserve">   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Cumulate dose of Cyclophosphamide, g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.4 ± 0.49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.93 ± 0.9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.85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Mycophenolate Mofetil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3 (9.38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Leflunomide</w:t>
              <w:tab/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S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EDAI-2000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9.53 ± 3.25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.39 ± 1.7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0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ystem involved (% positive)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/>
            </w:pPr>
            <w:r>
              <w:rPr/>
              <w:t>Mucocutaneous involvements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5 (46.88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1 (39.29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/>
            </w:pPr>
            <w:r>
              <w:rPr/>
              <w:t xml:space="preserve">Arthritis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0 (31.25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1 (39.29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9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/>
            </w:pPr>
            <w:r>
              <w:rPr/>
              <w:t>Nephritis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3 (71.88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5 (53.57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8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/>
            </w:pPr>
            <w:r>
              <w:rPr/>
              <w:t>Hematologic involvements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0 (31.25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5 (53.57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2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aboratory features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A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2 (100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8 (100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A titer &lt; 1:1000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2 (37.5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5 (53.57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0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A titer ≥ 1:1000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0 (62.5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3 (46.43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0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ti-dsDNA antibody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2 (68.75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2 (42.86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7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ti-dsDNA titer &lt; 1:100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1 (34.38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0 (35.71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ti-dsDNA titer ≥ 1:100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1 (34.38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 (7.14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ti-SSA antibody (%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7 (53.13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8 (64.29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4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ti-SSB antibody (%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4 (43.75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7 (25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8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ti-Sm antibody (%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8 (56.25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1 (39.29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ti-RNP antibody (%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0 (62.5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5 (53.57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3 (g/L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54 ± 0.22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53 ± 0.2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55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4 (g/L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12 ± 0.08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10 ± 0.0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74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IgG (g/L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5.63 ± 11.26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4.65 ± 6.8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93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IgA (mg/L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257.94 ± 1144.82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984.68 ± 1651.5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57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IgM (mg/L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112.31 ± 884.81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160.89 ± 1014.2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44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IgE (IU/mL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56.30 ± 80.11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8.97 ± 47.2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05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ESR (mm/h) 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7.13 ± 20.31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9.96 ± 21.0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86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CRP (mg/dL)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1.7 ± 20.01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5.20 ± 6.2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89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Leukocyte count (1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  <w:vertAlign w:val="superscript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/L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7.16 ± 2.5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6.97 ± 3.3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.78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Lymphocyte count (1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  <w:vertAlign w:val="superscript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/L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99 ± 0.4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.31 ± 1.5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.272</w:t>
            </w:r>
          </w:p>
        </w:tc>
      </w:tr>
      <w:tr>
        <w:trPr>
          <w:trHeight w:val="280" w:hRule="atLeast"/>
        </w:trPr>
        <w:tc>
          <w:tcPr>
            <w:tcW w:w="36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Granulocyte count(1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  <w:vertAlign w:val="superscript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/L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5.75 ± 2.48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5.01 ± 3.2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.27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Data are expressed as absolute numbers (%) or the means ± </w:t>
      </w:r>
      <w:r>
        <w:rPr>
          <w:rFonts w:eastAsia="等线" w:cs="Times New Roman" w:ascii="Times New Roman" w:hAnsi="Times New Roman"/>
          <w:color w:val="000000"/>
          <w:kern w:val="0"/>
          <w:sz w:val="20"/>
          <w:szCs w:val="20"/>
        </w:rPr>
        <w:t>standard deviation</w:t>
      </w:r>
      <w:r>
        <w:rPr>
          <w:rFonts w:cs="Times New Roman" w:ascii="Times New Roman" w:hAnsi="Times New Roman"/>
          <w:sz w:val="20"/>
          <w:szCs w:val="20"/>
        </w:rPr>
        <w:t>. SLE: systemic lupus erythematosus; SLEDAI-2000: SLE disease activity index 2000; HC: healthy controls; ANA: anti-nuclear antibody. dsDNA: double-strand DNA; SSA: Sjögren’s-syndrome-related antigen A; SSB: Sjögren’s-syndrome-related antigen B; Sm: Smith; RNP: ribonucleoprotein; C3/4: complement component 3/4; CRP: C-reactive protein; Ig: immunoglobulin; ESR: erythrocyte sedimentation rat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highlight w:val="yellow"/>
        </w:rPr>
        <w:t>Supplementary Table 3.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 Demographic, clinical and serological features of patients with and without lupus nephritis (LN)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22"/>
        <w:gridCol w:w="2025"/>
        <w:gridCol w:w="1894"/>
        <w:gridCol w:w="765"/>
      </w:tblGrid>
      <w:tr>
        <w:trPr>
          <w:trHeight w:val="280" w:hRule="atLeast"/>
        </w:trPr>
        <w:tc>
          <w:tcPr>
            <w:tcW w:w="3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ient with L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 = 38)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ient without L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 = 22)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3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5.94 ± 12.54</w:t>
            </w:r>
          </w:p>
        </w:tc>
        <w:tc>
          <w:tcPr>
            <w:tcW w:w="1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8.83 ± 11.6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ex, n (% female)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1 (81.58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8 (81.82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sease duration (years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.25 ± 1.31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59 ± 1.1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13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 concomitant medications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8 (1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0 (90.91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Hydroxychloroquine, n (%) 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1 (55.26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5 (68.18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6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Prednisone, n (%) 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8 (1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0 (90.91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urrent dose of prednisone, mg/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6.86 ± 25.49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44.21 ± 17.7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95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Cyclophosphamide, n (%) 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0 (26.32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 (45.45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umulate dose of Cyclophosphamide, g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.68 ± 2.99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.60 ± 0.8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46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Mycophenolate Mofetil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 (7.89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92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Leflunomide</w:t>
              <w:tab/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 (2.63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EDAI-2000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6.34 ± 4.50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4.95 ± 3.9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ystem involved (% positive)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/>
            </w:pPr>
            <w:r>
              <w:rPr/>
              <w:t>Mucocutaneous involvements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8 (46.88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8 (36.36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33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/>
            </w:pPr>
            <w:r>
              <w:rPr/>
              <w:t xml:space="preserve">Arthritis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4 (31.25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7 (31.82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83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/>
            </w:pPr>
            <w:r>
              <w:rPr/>
              <w:t>Hematologic involvements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3 (31.25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2 (54.55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75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aboratory features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A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8 (100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2 (100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A titer &lt; 1:1000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9 (50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8 (36.36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2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A titer ≥ 1:1000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9 (50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4 (63.64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2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ti-dsDNA antibody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0 (26.32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1 (50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93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ti-dsDNA titer &lt; 1:100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7 (18.42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8 (36.36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37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nti-dsDNA titer ≥ 1:100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1 (81.58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4 (63.64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37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ti-SSA antibody (%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3 (60.53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2 (54.55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87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ti-SSB antibody (%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6 (42.11)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5 (22.73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66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ti-Sm antibody (%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1 (55.26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8 (36.36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88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nti-RNP antibody (%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7 (71.05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8 (36.36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4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3 (g/L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56 ± 0.19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50 ± 0.2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34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4 (g/L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12 ± 0.08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9 ± 0.0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IgG (g/L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3.32 ± 1.4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6.32 ± 1.97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IgA (mg/L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882.78 ± 314.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701.29 ± 342.29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IgM (mg/L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280.33 ± 229.7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230.86 ± 257.93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837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IgE (IU/mL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50.34 ± 229.75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29.07 ± 73.1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01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ESR (mm/h) 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1.26 ± 20.1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8.14 ± 21.6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40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CRP (mg/dL) 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9.67 ± 18.01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6.93 ± 9.7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84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Leukocyte count (1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7.28 ± 2.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6.71 ± 2.8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69</w:t>
            </w:r>
          </w:p>
        </w:tc>
      </w:tr>
      <w:tr>
        <w:trPr>
          <w:trHeight w:val="280" w:hRule="atLeast"/>
        </w:trPr>
        <w:tc>
          <w:tcPr>
            <w:tcW w:w="36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Lymphocyte count (1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.21 ± 1.3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.03 ± 0.4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00</w:t>
            </w:r>
          </w:p>
        </w:tc>
      </w:tr>
      <w:tr>
        <w:trPr>
          <w:trHeight w:val="280" w:hRule="atLeast"/>
        </w:trPr>
        <w:tc>
          <w:tcPr>
            <w:tcW w:w="36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Granulocyte count(1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5.47 ± 3.01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5.25 ± 2.7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2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Data are expressed as absolute numbers (%) or the means ± </w:t>
      </w:r>
      <w:r>
        <w:rPr>
          <w:rFonts w:eastAsia="等线" w:cs="Times New Roman" w:ascii="Times New Roman" w:hAnsi="Times New Roman"/>
          <w:color w:val="000000"/>
          <w:kern w:val="0"/>
          <w:sz w:val="20"/>
          <w:szCs w:val="20"/>
        </w:rPr>
        <w:t>standard deviation</w:t>
      </w:r>
      <w:r>
        <w:rPr>
          <w:rFonts w:cs="Times New Roman" w:ascii="Times New Roman" w:hAnsi="Times New Roman"/>
          <w:sz w:val="20"/>
          <w:szCs w:val="20"/>
        </w:rPr>
        <w:t>. SLE: systemic lupus erythematosus; SLEDAI-2000: SLE disease activity index 2000; HC: healthy controls; ANA: anti-nuclear antibody. dsDNA: double-strand DNA; SSA: Sjögren’s-syndrome-related antigen A; SSB: Sjögren’s-syndrome-related antigen B; Sm: Smith; RNP: ribonucleoprotein; C3/4: complement component 3/4; CRP: C-reactive protein; Ig: immunoglobulin; ESR: erythrocyte sedimentation rat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highlight w:val="yellow"/>
        </w:rPr>
        <w:t xml:space="preserve">Supplementary Figure 1. </w:t>
      </w:r>
      <w:r>
        <w:rPr>
          <w:rFonts w:cs="Times New Roman" w:ascii="Times New Roman" w:hAnsi="Times New Roman"/>
          <w:sz w:val="20"/>
          <w:szCs w:val="20"/>
          <w:highlight w:val="yellow"/>
        </w:rPr>
        <w:t>The color compensation matrix graph of 14-color flow cytometry panel.</w:t>
      </w:r>
    </w:p>
    <w:p>
      <w:pPr>
        <w:pStyle w:val="Normal"/>
        <w:rPr>
          <w:rFonts w:ascii="宋体;SimSun" w:hAnsi="宋体;SimSun" w:cs="宋体;SimSun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sz w:val="24"/>
          <w:szCs w:val="24"/>
          <w:lang w:val="en-US" w:eastAsia="en-US"/>
        </w:rPr>
        <w:drawing>
          <wp:inline distT="0" distB="0" distL="0" distR="0">
            <wp:extent cx="4946650" cy="287909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5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cs="宋体;SimSun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06:53:00Z</dcterms:created>
  <dc:creator>Lenovo</dc:creator>
  <dc:description/>
  <cp:keywords/>
  <dc:language>en-US</dc:language>
  <cp:lastModifiedBy>Lenovo</cp:lastModifiedBy>
  <dcterms:modified xsi:type="dcterms:W3CDTF">2021-01-26T17:31:00Z</dcterms:modified>
  <cp:revision>5</cp:revision>
  <dc:subject/>
  <dc:title/>
</cp:coreProperties>
</file>